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417"/>
        <w:gridCol w:w="1276"/>
        <w:gridCol w:w="1984"/>
        <w:gridCol w:w="1134"/>
      </w:tblGrid>
      <w:tr>
        <w:trPr>
          <w:tblHeader w:val="true"/>
          <w:trHeight w:val="29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recursor miR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miRNA Lo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Host 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  <w:u w:val="single"/>
              </w:rPr>
            </w:pPr>
            <w:r>
              <w:rPr>
                <w:b/>
                <w:bCs/>
                <w:sz w:val="22"/>
                <w:szCs w:val="24"/>
              </w:rPr>
              <w:t>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4"/>
                <w:u w:val="single"/>
              </w:rPr>
            </w:pPr>
            <w:r>
              <w:rPr>
                <w:b/>
                <w:bCs/>
                <w:sz w:val="22"/>
                <w:szCs w:val="24"/>
              </w:rPr>
              <w:t>SCC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4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p36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2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TUF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9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2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ARHGEF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24.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DNM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ntisen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199a-2 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181b-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3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181a-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q3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p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p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p2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6a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p2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CTDSP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p21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p21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SEMA3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let-7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p2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WDR8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q13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FST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xon 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5b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q25.33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SMC4   </w:t>
            </w:r>
          </w:p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6-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5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q26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q26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TN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p1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ZNF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p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ABLIM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p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8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p15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SLI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q3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C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p1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ZFR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p1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LMBR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q1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ARL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q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5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03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q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ANK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q3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SLI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q3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RNF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p2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FBXL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50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p1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ZNR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q2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SLC25A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q22.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MCM7</w:t>
            </w:r>
          </w:p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93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06b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q3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MES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p2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p2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TNK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p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q2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548a-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q2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q2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T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q2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LE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p2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q2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RK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q2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AN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q2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 xml:space="preserve">Putative transcrip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00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p1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p1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p1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APOL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p1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q13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HOX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q1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DDI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q3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q31.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Q75NE7 / MIRHG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 / Exon 2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8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8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9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0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9b-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92-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1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COPZ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0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1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RK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548d-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PITPN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ntisen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WIP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q2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SFR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p13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GPS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xon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q13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C20orf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 xml:space="preserve">mir-133a-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q13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q13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UCK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2q1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130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2q1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2q11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IGL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in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6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p11.2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CLCN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0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66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50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9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p11.2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HUWE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let-7f-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q2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mir-3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q2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4"/>
              </w:rPr>
            </w:pPr>
            <w:r>
              <w:rPr>
                <w:i/>
                <w:sz w:val="22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tergen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o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0:00Z</dcterms:created>
  <dc:creator>Morgs</dc:creator>
  <dc:description/>
  <dc:language>en-US</dc:language>
  <cp:lastModifiedBy>Morgs</cp:lastModifiedBy>
  <dcterms:modified xsi:type="dcterms:W3CDTF">2010-08-11T06:30:00Z</dcterms:modified>
  <cp:revision>1</cp:revision>
  <dc:subject/>
  <dc:title/>
</cp:coreProperties>
</file>